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1CD10" w14:textId="5E657306" w:rsidR="00BC0873" w:rsidRPr="00887A04" w:rsidRDefault="00CC160C" w:rsidP="00BC0873">
      <w:pPr>
        <w:spacing w:line="480" w:lineRule="auto"/>
        <w:rPr>
          <w:b/>
        </w:rPr>
      </w:pPr>
      <w:r>
        <w:rPr>
          <w:b/>
        </w:rPr>
        <w:t>Additional file 4</w:t>
      </w:r>
      <w:r w:rsidR="00C3212B" w:rsidRPr="00887A04">
        <w:rPr>
          <w:b/>
        </w:rPr>
        <w:t xml:space="preserve"> </w:t>
      </w:r>
      <w:r w:rsidR="00BC0873" w:rsidRPr="00887A04">
        <w:rPr>
          <w:b/>
        </w:rPr>
        <w:t>Examples of ch</w:t>
      </w:r>
      <w:bookmarkStart w:id="0" w:name="_GoBack"/>
      <w:bookmarkEnd w:id="0"/>
      <w:r w:rsidR="00BC0873" w:rsidRPr="00887A04">
        <w:rPr>
          <w:b/>
        </w:rPr>
        <w:t xml:space="preserve">anges made to ICD-11 </w:t>
      </w:r>
    </w:p>
    <w:tbl>
      <w:tblPr>
        <w:tblW w:w="92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2126"/>
        <w:gridCol w:w="2410"/>
        <w:gridCol w:w="3118"/>
      </w:tblGrid>
      <w:tr w:rsidR="00AE52B8" w:rsidRPr="00887A04" w14:paraId="08C6C6A4" w14:textId="1AF32FB3" w:rsidTr="008B0B9E">
        <w:trPr>
          <w:trHeight w:val="1154"/>
        </w:trPr>
        <w:tc>
          <w:tcPr>
            <w:tcW w:w="1555" w:type="dxa"/>
          </w:tcPr>
          <w:p w14:paraId="40E4C251" w14:textId="77777777" w:rsidR="00AE52B8" w:rsidRPr="00887A04" w:rsidRDefault="00AE52B8" w:rsidP="00737A87">
            <w:pPr>
              <w:spacing w:before="240"/>
              <w:rPr>
                <w:b/>
              </w:rPr>
            </w:pPr>
            <w:r w:rsidRPr="00887A04">
              <w:rPr>
                <w:b/>
              </w:rPr>
              <w:t>Category</w:t>
            </w:r>
          </w:p>
        </w:tc>
        <w:tc>
          <w:tcPr>
            <w:tcW w:w="2126" w:type="dxa"/>
          </w:tcPr>
          <w:p w14:paraId="22FF7FA9" w14:textId="77777777" w:rsidR="00AE52B8" w:rsidRPr="00887A04" w:rsidRDefault="00AE52B8" w:rsidP="00737A87">
            <w:pPr>
              <w:spacing w:before="240"/>
              <w:rPr>
                <w:b/>
              </w:rPr>
            </w:pPr>
            <w:r w:rsidRPr="00887A04">
              <w:rPr>
                <w:b/>
              </w:rPr>
              <w:t>Clinical Coder Comment</w:t>
            </w:r>
          </w:p>
        </w:tc>
        <w:tc>
          <w:tcPr>
            <w:tcW w:w="2410" w:type="dxa"/>
          </w:tcPr>
          <w:p w14:paraId="7A00B904" w14:textId="77777777" w:rsidR="00AE52B8" w:rsidRPr="00887A04" w:rsidRDefault="00AE52B8" w:rsidP="00737A87">
            <w:pPr>
              <w:spacing w:before="240"/>
              <w:rPr>
                <w:b/>
              </w:rPr>
            </w:pPr>
            <w:r w:rsidRPr="00887A04">
              <w:rPr>
                <w:b/>
              </w:rPr>
              <w:t>Examples</w:t>
            </w:r>
          </w:p>
        </w:tc>
        <w:tc>
          <w:tcPr>
            <w:tcW w:w="3118" w:type="dxa"/>
          </w:tcPr>
          <w:p w14:paraId="25950A24" w14:textId="28AE898B" w:rsidR="00AE52B8" w:rsidRPr="00887A04" w:rsidRDefault="00AE52B8" w:rsidP="00737A87">
            <w:pPr>
              <w:spacing w:before="240"/>
              <w:rPr>
                <w:b/>
              </w:rPr>
            </w:pPr>
            <w:r w:rsidRPr="00887A04">
              <w:rPr>
                <w:b/>
              </w:rPr>
              <w:t xml:space="preserve">Action taken by the WHO </w:t>
            </w:r>
            <w:r w:rsidR="007A013B" w:rsidRPr="00887A04">
              <w:rPr>
                <w:b/>
              </w:rPr>
              <w:t>consultant</w:t>
            </w:r>
            <w:r w:rsidR="00191F67" w:rsidRPr="00887A04">
              <w:rPr>
                <w:b/>
              </w:rPr>
              <w:t xml:space="preserve"> and/or </w:t>
            </w:r>
            <w:r w:rsidR="00F07601" w:rsidRPr="00887A04">
              <w:rPr>
                <w:b/>
              </w:rPr>
              <w:t xml:space="preserve">a </w:t>
            </w:r>
            <w:r w:rsidR="00191F67" w:rsidRPr="00887A04">
              <w:rPr>
                <w:b/>
              </w:rPr>
              <w:t>WHO advisory group</w:t>
            </w:r>
          </w:p>
        </w:tc>
      </w:tr>
      <w:tr w:rsidR="00AE52B8" w:rsidRPr="00887A04" w14:paraId="5AC16633" w14:textId="1CBD3C1D" w:rsidTr="00AE28C6">
        <w:trPr>
          <w:trHeight w:val="1055"/>
        </w:trPr>
        <w:tc>
          <w:tcPr>
            <w:tcW w:w="1555" w:type="dxa"/>
            <w:vMerge w:val="restart"/>
          </w:tcPr>
          <w:p w14:paraId="4CBF428A" w14:textId="77777777" w:rsidR="00AE52B8" w:rsidRPr="00887A04" w:rsidRDefault="00AE52B8" w:rsidP="00737A87">
            <w:pPr>
              <w:spacing w:before="240"/>
            </w:pPr>
            <w:r w:rsidRPr="00887A04">
              <w:t>Post-coordination</w:t>
            </w:r>
          </w:p>
          <w:p w14:paraId="6068947A" w14:textId="77777777" w:rsidR="00AE52B8" w:rsidRPr="00887A04" w:rsidRDefault="00AE52B8" w:rsidP="00737A87">
            <w:pPr>
              <w:spacing w:before="240"/>
            </w:pPr>
            <w:r w:rsidRPr="00887A04">
              <w:t xml:space="preserve"> </w:t>
            </w:r>
          </w:p>
        </w:tc>
        <w:tc>
          <w:tcPr>
            <w:tcW w:w="2126" w:type="dxa"/>
          </w:tcPr>
          <w:p w14:paraId="2714FF30" w14:textId="6FFF60CD" w:rsidR="00AE52B8" w:rsidRPr="00887A04" w:rsidRDefault="00AE52B8" w:rsidP="00737A87">
            <w:pPr>
              <w:spacing w:before="240"/>
            </w:pPr>
            <w:r w:rsidRPr="00887A04">
              <w:t>No option/ unavailable codes</w:t>
            </w:r>
          </w:p>
        </w:tc>
        <w:tc>
          <w:tcPr>
            <w:tcW w:w="2410" w:type="dxa"/>
          </w:tcPr>
          <w:p w14:paraId="589EAF8C" w14:textId="77777777" w:rsidR="00AE52B8" w:rsidRPr="00887A04" w:rsidRDefault="00AE52B8" w:rsidP="00737A87">
            <w:pPr>
              <w:spacing w:before="240"/>
            </w:pPr>
            <w:r w:rsidRPr="00887A04">
              <w:t>FA01.0 Primary osteoarthritis of knee missing post-coordination for laterality and specific anatomy</w:t>
            </w:r>
          </w:p>
        </w:tc>
        <w:tc>
          <w:tcPr>
            <w:tcW w:w="3118" w:type="dxa"/>
          </w:tcPr>
          <w:p w14:paraId="23748B30" w14:textId="057D76FD" w:rsidR="00AE52B8" w:rsidRPr="00887A04" w:rsidRDefault="00AE52B8" w:rsidP="00737A87">
            <w:pPr>
              <w:spacing w:before="240"/>
            </w:pPr>
            <w:r w:rsidRPr="00887A04">
              <w:t>Laterality, specific anatomy, and has manifestation of… were added to the browser for all types of osteoarthritis</w:t>
            </w:r>
          </w:p>
        </w:tc>
      </w:tr>
      <w:tr w:rsidR="00AE52B8" w:rsidRPr="00887A04" w14:paraId="313D2F98" w14:textId="01400444" w:rsidTr="00AE28C6">
        <w:trPr>
          <w:trHeight w:val="1565"/>
        </w:trPr>
        <w:tc>
          <w:tcPr>
            <w:tcW w:w="1555" w:type="dxa"/>
            <w:vMerge/>
          </w:tcPr>
          <w:p w14:paraId="487A9249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214AD99B" w14:textId="77777777" w:rsidR="00AE52B8" w:rsidRPr="00887A04" w:rsidRDefault="00AE52B8" w:rsidP="00737A87">
            <w:pPr>
              <w:spacing w:before="240"/>
            </w:pPr>
            <w:r w:rsidRPr="00887A04">
              <w:t>The anatomy and the histopathology are already specified in the code; redundant to add the cervix uteri extension code</w:t>
            </w:r>
          </w:p>
        </w:tc>
        <w:tc>
          <w:tcPr>
            <w:tcW w:w="2410" w:type="dxa"/>
          </w:tcPr>
          <w:p w14:paraId="1C422975" w14:textId="77777777" w:rsidR="00AE52B8" w:rsidRPr="00887A04" w:rsidRDefault="00AE52B8" w:rsidP="00737A87">
            <w:pPr>
              <w:spacing w:before="240"/>
            </w:pPr>
            <w:r w:rsidRPr="00887A04">
              <w:t>2D27.0 Squamous cell carcinoma of cervix uteri</w:t>
            </w:r>
          </w:p>
        </w:tc>
        <w:tc>
          <w:tcPr>
            <w:tcW w:w="3118" w:type="dxa"/>
          </w:tcPr>
          <w:p w14:paraId="7D6182A8" w14:textId="28D9750C" w:rsidR="00AE52B8" w:rsidRPr="00887A04" w:rsidRDefault="00AE52B8" w:rsidP="00737A87">
            <w:pPr>
              <w:spacing w:before="240"/>
            </w:pPr>
            <w:r w:rsidRPr="00887A04">
              <w:t>Post coordination of anatomy has been removed</w:t>
            </w:r>
          </w:p>
        </w:tc>
      </w:tr>
      <w:tr w:rsidR="00AE52B8" w:rsidRPr="00887A04" w14:paraId="22AAC822" w14:textId="13B59FE7" w:rsidTr="00AE28C6">
        <w:trPr>
          <w:trHeight w:val="755"/>
        </w:trPr>
        <w:tc>
          <w:tcPr>
            <w:tcW w:w="1555" w:type="dxa"/>
            <w:vMerge/>
          </w:tcPr>
          <w:p w14:paraId="135795A4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221469A1" w14:textId="77777777" w:rsidR="00AE52B8" w:rsidRPr="00887A04" w:rsidRDefault="00AE52B8" w:rsidP="00737A87">
            <w:pPr>
              <w:spacing w:before="240"/>
            </w:pPr>
            <w:r w:rsidRPr="00887A04">
              <w:t>No laterality in post coordination</w:t>
            </w:r>
          </w:p>
        </w:tc>
        <w:tc>
          <w:tcPr>
            <w:tcW w:w="2410" w:type="dxa"/>
          </w:tcPr>
          <w:p w14:paraId="1CE54593" w14:textId="77777777" w:rsidR="00AE52B8" w:rsidRPr="00887A04" w:rsidRDefault="00AE52B8" w:rsidP="00737A87">
            <w:pPr>
              <w:spacing w:before="240"/>
            </w:pPr>
            <w:r w:rsidRPr="00887A04">
              <w:t>FA2Z Inflammatory arthropathies, unspecified</w:t>
            </w:r>
          </w:p>
        </w:tc>
        <w:tc>
          <w:tcPr>
            <w:tcW w:w="3118" w:type="dxa"/>
          </w:tcPr>
          <w:p w14:paraId="0E67C357" w14:textId="396C2567" w:rsidR="00AE52B8" w:rsidRPr="00887A04" w:rsidRDefault="00AE52B8" w:rsidP="00737A87">
            <w:pPr>
              <w:spacing w:before="240"/>
            </w:pPr>
            <w:r w:rsidRPr="00887A04">
              <w:t>Added to browser</w:t>
            </w:r>
          </w:p>
        </w:tc>
      </w:tr>
      <w:tr w:rsidR="00AE52B8" w:rsidRPr="00887A04" w14:paraId="7328DEFB" w14:textId="33C9375C" w:rsidTr="00AE28C6">
        <w:trPr>
          <w:trHeight w:val="755"/>
        </w:trPr>
        <w:tc>
          <w:tcPr>
            <w:tcW w:w="1555" w:type="dxa"/>
            <w:vMerge/>
          </w:tcPr>
          <w:p w14:paraId="0CCC8EE1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1E920F01" w14:textId="77777777" w:rsidR="00AE52B8" w:rsidRPr="00887A04" w:rsidRDefault="00AE52B8" w:rsidP="00737A87">
            <w:pPr>
              <w:spacing w:before="240"/>
            </w:pPr>
            <w:r w:rsidRPr="00887A04">
              <w:t>Code is post-coordinated with itself.</w:t>
            </w:r>
          </w:p>
        </w:tc>
        <w:tc>
          <w:tcPr>
            <w:tcW w:w="2410" w:type="dxa"/>
          </w:tcPr>
          <w:p w14:paraId="5F0237F0" w14:textId="2EA93740" w:rsidR="00AE52B8" w:rsidRPr="00887A04" w:rsidRDefault="00AE52B8" w:rsidP="00737A87">
            <w:pPr>
              <w:spacing w:before="240"/>
            </w:pPr>
            <w:r w:rsidRPr="00887A04">
              <w:t xml:space="preserve">GA90 Hyperplasia of prostate. The post-coordination option </w:t>
            </w:r>
            <w:r w:rsidR="007A013B" w:rsidRPr="00887A04">
              <w:t>directed to</w:t>
            </w:r>
            <w:r w:rsidRPr="00887A04">
              <w:t xml:space="preserve"> the code GA90 itself causing a loop.</w:t>
            </w:r>
          </w:p>
        </w:tc>
        <w:tc>
          <w:tcPr>
            <w:tcW w:w="3118" w:type="dxa"/>
          </w:tcPr>
          <w:p w14:paraId="2FA13BE0" w14:textId="04E3A44F" w:rsidR="00AE52B8" w:rsidRPr="00887A04" w:rsidRDefault="00AE52B8" w:rsidP="00737A87">
            <w:pPr>
              <w:spacing w:before="240"/>
            </w:pPr>
            <w:r w:rsidRPr="00887A04">
              <w:t>Post coordination has been removed</w:t>
            </w:r>
          </w:p>
        </w:tc>
      </w:tr>
      <w:tr w:rsidR="00AE52B8" w:rsidRPr="00887A04" w14:paraId="7786E350" w14:textId="23E14C4E" w:rsidTr="00AE28C6">
        <w:trPr>
          <w:trHeight w:val="485"/>
        </w:trPr>
        <w:tc>
          <w:tcPr>
            <w:tcW w:w="1555" w:type="dxa"/>
            <w:vMerge/>
          </w:tcPr>
          <w:p w14:paraId="01FF3980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374D8FC9" w14:textId="003C909D" w:rsidR="00AE52B8" w:rsidRPr="00887A04" w:rsidRDefault="00AE52B8" w:rsidP="00737A87">
            <w:pPr>
              <w:spacing w:before="240"/>
            </w:pPr>
            <w:r w:rsidRPr="00887A04">
              <w:t xml:space="preserve">Missing specific anatomy. </w:t>
            </w:r>
          </w:p>
        </w:tc>
        <w:tc>
          <w:tcPr>
            <w:tcW w:w="2410" w:type="dxa"/>
          </w:tcPr>
          <w:p w14:paraId="36550AAA" w14:textId="39337171" w:rsidR="00AE52B8" w:rsidRPr="00887A04" w:rsidRDefault="00AE52B8" w:rsidP="00737A87">
            <w:pPr>
              <w:spacing w:before="240"/>
            </w:pPr>
            <w:r w:rsidRPr="00887A04">
              <w:t>Other toe fracture codes available. Fracture of great toe lacked a specific code.</w:t>
            </w:r>
          </w:p>
        </w:tc>
        <w:tc>
          <w:tcPr>
            <w:tcW w:w="3118" w:type="dxa"/>
          </w:tcPr>
          <w:p w14:paraId="5150A948" w14:textId="3CB17CAB" w:rsidR="00AE52B8" w:rsidRPr="00887A04" w:rsidRDefault="00AE52B8" w:rsidP="00737A87">
            <w:pPr>
              <w:spacing w:before="240"/>
            </w:pPr>
            <w:r w:rsidRPr="00887A04">
              <w:t xml:space="preserve">Corrected in the browser to become ND13.4 Fracture of great toe. </w:t>
            </w:r>
          </w:p>
        </w:tc>
      </w:tr>
      <w:tr w:rsidR="00AE52B8" w:rsidRPr="00887A04" w14:paraId="6DCE4A9F" w14:textId="4764389B" w:rsidTr="00AE28C6">
        <w:trPr>
          <w:trHeight w:val="755"/>
        </w:trPr>
        <w:tc>
          <w:tcPr>
            <w:tcW w:w="1555" w:type="dxa"/>
            <w:vMerge/>
          </w:tcPr>
          <w:p w14:paraId="0CCB5FD0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712769D4" w14:textId="77777777" w:rsidR="00AE52B8" w:rsidRPr="00887A04" w:rsidRDefault="00AE52B8" w:rsidP="00737A87">
            <w:pPr>
              <w:spacing w:before="240"/>
            </w:pPr>
            <w:r w:rsidRPr="00887A04">
              <w:t>Missing extension codes</w:t>
            </w:r>
          </w:p>
        </w:tc>
        <w:tc>
          <w:tcPr>
            <w:tcW w:w="2410" w:type="dxa"/>
          </w:tcPr>
          <w:p w14:paraId="5A26A814" w14:textId="3FAC6395" w:rsidR="00AE52B8" w:rsidRPr="00887A04" w:rsidRDefault="00AE52B8" w:rsidP="00737A87">
            <w:pPr>
              <w:spacing w:before="240"/>
            </w:pPr>
            <w:r w:rsidRPr="00887A04">
              <w:t>There was no extension code for Enterococcus casseliflavus</w:t>
            </w:r>
          </w:p>
          <w:p w14:paraId="6532ED81" w14:textId="506E608C" w:rsidR="00AE52B8" w:rsidRPr="00887A04" w:rsidRDefault="00AE52B8" w:rsidP="00737A87">
            <w:pPr>
              <w:spacing w:before="240"/>
            </w:pPr>
            <w:r w:rsidRPr="00887A04">
              <w:t>Only XN1F7 Enterococcus was present</w:t>
            </w:r>
          </w:p>
        </w:tc>
        <w:tc>
          <w:tcPr>
            <w:tcW w:w="3118" w:type="dxa"/>
          </w:tcPr>
          <w:p w14:paraId="72F4FAB5" w14:textId="64ED4BC0" w:rsidR="00AE52B8" w:rsidRPr="00887A04" w:rsidRDefault="00AE52B8" w:rsidP="00737A87">
            <w:pPr>
              <w:spacing w:before="240"/>
            </w:pPr>
            <w:r w:rsidRPr="00887A04">
              <w:t>XN3XY Enterococcus casseliflavus was added to the browser</w:t>
            </w:r>
          </w:p>
        </w:tc>
      </w:tr>
      <w:tr w:rsidR="00AE52B8" w:rsidRPr="00887A04" w14:paraId="7D350832" w14:textId="232B36A1" w:rsidTr="00AE28C6">
        <w:trPr>
          <w:trHeight w:val="983"/>
        </w:trPr>
        <w:tc>
          <w:tcPr>
            <w:tcW w:w="1555" w:type="dxa"/>
          </w:tcPr>
          <w:p w14:paraId="1E11B105" w14:textId="77777777" w:rsidR="00AE52B8" w:rsidRPr="00887A04" w:rsidRDefault="00AE52B8" w:rsidP="00737A87">
            <w:pPr>
              <w:spacing w:before="240"/>
            </w:pPr>
            <w:r w:rsidRPr="00887A04">
              <w:lastRenderedPageBreak/>
              <w:t>Documenta-tion</w:t>
            </w:r>
          </w:p>
        </w:tc>
        <w:tc>
          <w:tcPr>
            <w:tcW w:w="2126" w:type="dxa"/>
          </w:tcPr>
          <w:p w14:paraId="27C0DF04" w14:textId="438E7BCE" w:rsidR="00AE52B8" w:rsidRPr="00887A04" w:rsidRDefault="00AE52B8" w:rsidP="00737A87">
            <w:pPr>
              <w:spacing w:before="240"/>
            </w:pPr>
            <w:r w:rsidRPr="00887A04">
              <w:t>Detailed codes are available but there is a lack of documentation. For example, it was difficult to code some psychiatric conditions. The documentation rarely supported specific codes given all the details in the psychiatric codes.</w:t>
            </w:r>
          </w:p>
        </w:tc>
        <w:tc>
          <w:tcPr>
            <w:tcW w:w="2410" w:type="dxa"/>
          </w:tcPr>
          <w:p w14:paraId="65DD7DEE" w14:textId="19B99D0C" w:rsidR="00AE52B8" w:rsidRPr="00887A04" w:rsidRDefault="00AE52B8" w:rsidP="00737A87">
            <w:pPr>
              <w:spacing w:before="240"/>
            </w:pPr>
            <w:r w:rsidRPr="00887A04">
              <w:t xml:space="preserve">Anorexia nervosa with significantly low or dangerously low body weight were the choices.  </w:t>
            </w:r>
          </w:p>
        </w:tc>
        <w:tc>
          <w:tcPr>
            <w:tcW w:w="3118" w:type="dxa"/>
          </w:tcPr>
          <w:p w14:paraId="7F765742" w14:textId="03671DA5" w:rsidR="00AE52B8" w:rsidRPr="00887A04" w:rsidRDefault="00AE52B8" w:rsidP="00737A87">
            <w:pPr>
              <w:spacing w:before="240"/>
            </w:pPr>
            <w:r w:rsidRPr="00887A04">
              <w:t>Feedback given to Mental Health Technical Advisory Group</w:t>
            </w:r>
          </w:p>
          <w:p w14:paraId="1290F272" w14:textId="322E1CC7" w:rsidR="00AE52B8" w:rsidRPr="00887A04" w:rsidRDefault="00AE52B8" w:rsidP="00737A87">
            <w:pPr>
              <w:spacing w:before="240"/>
            </w:pPr>
            <w:r w:rsidRPr="00887A04">
              <w:t>6B80.Z Anorexia Nervosa, unspecified has since been added to the browser after response from Mental Health Technical Advisory Group</w:t>
            </w:r>
          </w:p>
        </w:tc>
      </w:tr>
      <w:tr w:rsidR="00AE52B8" w:rsidRPr="00887A04" w14:paraId="75F0BECB" w14:textId="3DF1D3EB" w:rsidTr="00AE28C6">
        <w:trPr>
          <w:trHeight w:val="770"/>
        </w:trPr>
        <w:tc>
          <w:tcPr>
            <w:tcW w:w="1555" w:type="dxa"/>
            <w:vMerge w:val="restart"/>
          </w:tcPr>
          <w:p w14:paraId="76886637" w14:textId="77777777" w:rsidR="00AE52B8" w:rsidRPr="00887A04" w:rsidRDefault="00AE52B8" w:rsidP="00737A87">
            <w:pPr>
              <w:spacing w:before="240"/>
            </w:pPr>
            <w:r w:rsidRPr="00887A04">
              <w:t>Missing Codes/ Inclusion Terms</w:t>
            </w:r>
          </w:p>
        </w:tc>
        <w:tc>
          <w:tcPr>
            <w:tcW w:w="2126" w:type="dxa"/>
          </w:tcPr>
          <w:p w14:paraId="69C63627" w14:textId="77777777" w:rsidR="00AE52B8" w:rsidRPr="00887A04" w:rsidRDefault="00AE52B8" w:rsidP="00737A87">
            <w:pPr>
              <w:spacing w:before="240"/>
            </w:pPr>
            <w:r w:rsidRPr="00887A04">
              <w:t>Missing codes for certain conditions</w:t>
            </w:r>
          </w:p>
        </w:tc>
        <w:tc>
          <w:tcPr>
            <w:tcW w:w="2410" w:type="dxa"/>
          </w:tcPr>
          <w:p w14:paraId="65FB54CA" w14:textId="77777777" w:rsidR="00AE52B8" w:rsidRPr="00887A04" w:rsidRDefault="00AE52B8" w:rsidP="00737A87">
            <w:pPr>
              <w:spacing w:before="240"/>
            </w:pPr>
            <w:r w:rsidRPr="00887A04">
              <w:t>XA3TG4 Intestinal Lymph nodes</w:t>
            </w:r>
          </w:p>
        </w:tc>
        <w:tc>
          <w:tcPr>
            <w:tcW w:w="3118" w:type="dxa"/>
          </w:tcPr>
          <w:p w14:paraId="06E63275" w14:textId="13F0F099" w:rsidR="00AE52B8" w:rsidRPr="00887A04" w:rsidRDefault="00AE52B8" w:rsidP="00737A87">
            <w:pPr>
              <w:spacing w:before="240"/>
            </w:pPr>
            <w:r w:rsidRPr="00887A04">
              <w:t>Anatomy description codes added to the browser</w:t>
            </w:r>
          </w:p>
        </w:tc>
      </w:tr>
      <w:tr w:rsidR="00AE52B8" w:rsidRPr="00887A04" w14:paraId="4857D1C1" w14:textId="36778423" w:rsidTr="00AE28C6">
        <w:trPr>
          <w:trHeight w:val="1055"/>
        </w:trPr>
        <w:tc>
          <w:tcPr>
            <w:tcW w:w="1555" w:type="dxa"/>
            <w:vMerge/>
          </w:tcPr>
          <w:p w14:paraId="2FD463CA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0205018C" w14:textId="77777777" w:rsidR="00AE52B8" w:rsidRPr="00887A04" w:rsidRDefault="00AE52B8" w:rsidP="00737A87">
            <w:pPr>
              <w:spacing w:before="240"/>
            </w:pPr>
            <w:r w:rsidRPr="00887A04">
              <w:t>Duplicate codes</w:t>
            </w:r>
          </w:p>
        </w:tc>
        <w:tc>
          <w:tcPr>
            <w:tcW w:w="2410" w:type="dxa"/>
          </w:tcPr>
          <w:p w14:paraId="7AD7EACE" w14:textId="77777777" w:rsidR="00AE52B8" w:rsidRPr="00887A04" w:rsidRDefault="00AE52B8" w:rsidP="00737A87">
            <w:pPr>
              <w:spacing w:before="240"/>
            </w:pPr>
            <w:r w:rsidRPr="00887A04">
              <w:t>Two extension codes for shoulder joint: XA05J7 Shoulder joint and XA49P8 Glenohumeral joint</w:t>
            </w:r>
          </w:p>
        </w:tc>
        <w:tc>
          <w:tcPr>
            <w:tcW w:w="3118" w:type="dxa"/>
          </w:tcPr>
          <w:p w14:paraId="1F88697C" w14:textId="1EC94885" w:rsidR="00AE52B8" w:rsidRPr="00887A04" w:rsidRDefault="00AE52B8" w:rsidP="00737A87">
            <w:pPr>
              <w:spacing w:before="240"/>
            </w:pPr>
            <w:r w:rsidRPr="00887A04">
              <w:t>Duplicate codes were removed from browser</w:t>
            </w:r>
          </w:p>
        </w:tc>
      </w:tr>
      <w:tr w:rsidR="00AE52B8" w:rsidRPr="00887A04" w14:paraId="1076FD81" w14:textId="18D52BA9" w:rsidTr="00AE28C6">
        <w:trPr>
          <w:trHeight w:val="1295"/>
        </w:trPr>
        <w:tc>
          <w:tcPr>
            <w:tcW w:w="1555" w:type="dxa"/>
            <w:vMerge/>
          </w:tcPr>
          <w:p w14:paraId="6C16A8C2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3C551DE7" w14:textId="77777777" w:rsidR="00AE52B8" w:rsidRPr="00887A04" w:rsidRDefault="00AE52B8" w:rsidP="00737A87">
            <w:pPr>
              <w:spacing w:before="240"/>
            </w:pPr>
            <w:r w:rsidRPr="00887A04">
              <w:t>Require code for inclusion term as an addition to the cluster</w:t>
            </w:r>
          </w:p>
        </w:tc>
        <w:tc>
          <w:tcPr>
            <w:tcW w:w="2410" w:type="dxa"/>
          </w:tcPr>
          <w:p w14:paraId="5D047E88" w14:textId="77777777" w:rsidR="00AE52B8" w:rsidRPr="00887A04" w:rsidRDefault="00AE52B8" w:rsidP="00737A87">
            <w:pPr>
              <w:spacing w:before="240"/>
            </w:pPr>
            <w:r w:rsidRPr="00887A04">
              <w:t>DC11.0 Calculus of gallbladder or cystic duct with acute cholecystitis: inclusion term- Gangrene of gallbladder with calculus</w:t>
            </w:r>
          </w:p>
        </w:tc>
        <w:tc>
          <w:tcPr>
            <w:tcW w:w="3118" w:type="dxa"/>
          </w:tcPr>
          <w:p w14:paraId="6B208494" w14:textId="42698DBA" w:rsidR="00AE52B8" w:rsidRPr="00887A04" w:rsidRDefault="00AE52B8" w:rsidP="00737A87">
            <w:pPr>
              <w:spacing w:before="240"/>
            </w:pPr>
            <w:r w:rsidRPr="00887A04">
              <w:t>W</w:t>
            </w:r>
            <w:r w:rsidR="00144F7D" w:rsidRPr="00887A04">
              <w:t>as under discussion to</w:t>
            </w:r>
            <w:r w:rsidRPr="00887A04">
              <w:t xml:space="preserve"> be added</w:t>
            </w:r>
            <w:r w:rsidR="00144F7D" w:rsidRPr="00887A04">
              <w:t xml:space="preserve">. Gangrene of gallbladder with calculus not added as inclusion term. </w:t>
            </w:r>
          </w:p>
        </w:tc>
      </w:tr>
      <w:tr w:rsidR="00AE52B8" w:rsidRPr="00887A04" w14:paraId="7423BBCA" w14:textId="148CB054" w:rsidTr="00AE28C6">
        <w:trPr>
          <w:trHeight w:val="699"/>
        </w:trPr>
        <w:tc>
          <w:tcPr>
            <w:tcW w:w="1555" w:type="dxa"/>
          </w:tcPr>
          <w:p w14:paraId="64B50277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0F2C6A1F" w14:textId="3A92B29E" w:rsidR="00AE52B8" w:rsidRPr="00887A04" w:rsidRDefault="00AE52B8" w:rsidP="00737A87">
            <w:r w:rsidRPr="00887A04">
              <w:t>Caregiver burnout - could not find a good fit. In ICD 10 the code goes to Z74.2Need for assistance at home and no other household member able to render care, and I could not find this</w:t>
            </w:r>
          </w:p>
        </w:tc>
        <w:tc>
          <w:tcPr>
            <w:tcW w:w="2410" w:type="dxa"/>
          </w:tcPr>
          <w:p w14:paraId="4F8D207A" w14:textId="1EE36888" w:rsidR="00AE52B8" w:rsidRPr="00887A04" w:rsidRDefault="00AE52B8" w:rsidP="00737A87">
            <w:r w:rsidRPr="00887A04">
              <w:t>No code for caregiver burnout</w:t>
            </w:r>
          </w:p>
        </w:tc>
        <w:tc>
          <w:tcPr>
            <w:tcW w:w="3118" w:type="dxa"/>
          </w:tcPr>
          <w:p w14:paraId="5127E85A" w14:textId="77777777" w:rsidR="00AE52B8" w:rsidRPr="00887A04" w:rsidRDefault="00AE52B8" w:rsidP="00737A87">
            <w:pPr>
              <w:rPr>
                <w:lang w:eastAsia="en-US"/>
              </w:rPr>
            </w:pPr>
            <w:r w:rsidRPr="00887A04">
              <w:t xml:space="preserve">New code added: </w:t>
            </w:r>
            <w:r w:rsidRPr="00887A04">
              <w:rPr>
                <w:rStyle w:val="icode"/>
                <w:color w:val="404040"/>
                <w:shd w:val="clear" w:color="auto" w:fill="FFFFFF"/>
              </w:rPr>
              <w:t>QF27</w:t>
            </w:r>
            <w:r w:rsidRPr="00887A04">
              <w:rPr>
                <w:color w:val="404040"/>
                <w:shd w:val="clear" w:color="auto" w:fill="FFFFFF"/>
              </w:rPr>
              <w:t> Difficulty or need for assistance at home and no other household member able to render care</w:t>
            </w:r>
          </w:p>
          <w:p w14:paraId="4835E931" w14:textId="77777777" w:rsidR="00AE52B8" w:rsidRPr="00887A04" w:rsidRDefault="00AE52B8" w:rsidP="00737A87"/>
        </w:tc>
      </w:tr>
      <w:tr w:rsidR="00AE52B8" w:rsidRPr="00887A04" w14:paraId="344B4F15" w14:textId="0816CEFD" w:rsidTr="00AE28C6">
        <w:trPr>
          <w:trHeight w:val="1295"/>
        </w:trPr>
        <w:tc>
          <w:tcPr>
            <w:tcW w:w="1555" w:type="dxa"/>
          </w:tcPr>
          <w:p w14:paraId="3FE7E606" w14:textId="77777777" w:rsidR="00AE52B8" w:rsidRPr="00887A04" w:rsidRDefault="00AE52B8" w:rsidP="00737A87">
            <w:pPr>
              <w:spacing w:before="240"/>
            </w:pPr>
            <w:r w:rsidRPr="00887A04">
              <w:lastRenderedPageBreak/>
              <w:t>Substance/ Medication List</w:t>
            </w:r>
          </w:p>
        </w:tc>
        <w:tc>
          <w:tcPr>
            <w:tcW w:w="2126" w:type="dxa"/>
          </w:tcPr>
          <w:p w14:paraId="3E705BCE" w14:textId="77777777" w:rsidR="00AE52B8" w:rsidRPr="00887A04" w:rsidRDefault="00AE52B8" w:rsidP="00737A87">
            <w:pPr>
              <w:spacing w:before="240"/>
            </w:pPr>
            <w:r w:rsidRPr="00887A04">
              <w:t xml:space="preserve">No codes for specific meds </w:t>
            </w:r>
          </w:p>
        </w:tc>
        <w:tc>
          <w:tcPr>
            <w:tcW w:w="2410" w:type="dxa"/>
          </w:tcPr>
          <w:p w14:paraId="56F29BAE" w14:textId="77777777" w:rsidR="00AE52B8" w:rsidRPr="00887A04" w:rsidRDefault="00AE52B8" w:rsidP="00737A87">
            <w:pPr>
              <w:spacing w:before="240"/>
            </w:pPr>
            <w:r w:rsidRPr="00887A04">
              <w:t>Benzodiazepine results under two different categories: Central nervous system depressant benzodiazepine and tranquilizer benzodiazepine</w:t>
            </w:r>
          </w:p>
        </w:tc>
        <w:tc>
          <w:tcPr>
            <w:tcW w:w="3118" w:type="dxa"/>
          </w:tcPr>
          <w:p w14:paraId="44FADBB1" w14:textId="0309952C" w:rsidR="00AE52B8" w:rsidRPr="00887A04" w:rsidRDefault="00AE52B8" w:rsidP="00737A87">
            <w:pPr>
              <w:spacing w:before="240"/>
            </w:pPr>
            <w:r w:rsidRPr="00887A04">
              <w:t>List has been rebuilt</w:t>
            </w:r>
          </w:p>
        </w:tc>
      </w:tr>
      <w:tr w:rsidR="00AE52B8" w:rsidRPr="00887A04" w14:paraId="154E33C1" w14:textId="609F7C16" w:rsidTr="00AE28C6">
        <w:trPr>
          <w:trHeight w:val="1025"/>
        </w:trPr>
        <w:tc>
          <w:tcPr>
            <w:tcW w:w="1555" w:type="dxa"/>
            <w:vMerge w:val="restart"/>
          </w:tcPr>
          <w:p w14:paraId="4825AF8C" w14:textId="77777777" w:rsidR="00AE52B8" w:rsidRPr="00887A04" w:rsidRDefault="00AE52B8" w:rsidP="00737A87">
            <w:pPr>
              <w:spacing w:before="240"/>
            </w:pPr>
            <w:r w:rsidRPr="00887A04">
              <w:t>Harms (3- part model)</w:t>
            </w:r>
          </w:p>
          <w:p w14:paraId="68CC5C4F" w14:textId="77777777" w:rsidR="00AE52B8" w:rsidRPr="00887A04" w:rsidRDefault="00AE52B8" w:rsidP="00737A87">
            <w:pPr>
              <w:spacing w:before="240"/>
            </w:pPr>
            <w:r w:rsidRPr="00887A04">
              <w:t xml:space="preserve"> </w:t>
            </w:r>
          </w:p>
        </w:tc>
        <w:tc>
          <w:tcPr>
            <w:tcW w:w="2126" w:type="dxa"/>
          </w:tcPr>
          <w:p w14:paraId="02FE235C" w14:textId="77777777" w:rsidR="00AE52B8" w:rsidRPr="00887A04" w:rsidRDefault="00AE52B8" w:rsidP="00737A87">
            <w:pPr>
              <w:spacing w:before="240"/>
            </w:pPr>
            <w:r w:rsidRPr="00887A04">
              <w:t>Unable to find code</w:t>
            </w:r>
          </w:p>
        </w:tc>
        <w:tc>
          <w:tcPr>
            <w:tcW w:w="2410" w:type="dxa"/>
          </w:tcPr>
          <w:p w14:paraId="7A687B46" w14:textId="77777777" w:rsidR="00AE52B8" w:rsidRPr="00887A04" w:rsidRDefault="00AE52B8" w:rsidP="00737A87">
            <w:pPr>
              <w:spacing w:before="240"/>
            </w:pPr>
            <w:r w:rsidRPr="00887A04">
              <w:t>Titanium metalosis as a harm/injury due to dislocation of cemented polyethylene liner</w:t>
            </w:r>
          </w:p>
        </w:tc>
        <w:tc>
          <w:tcPr>
            <w:tcW w:w="3118" w:type="dxa"/>
          </w:tcPr>
          <w:p w14:paraId="13F1567C" w14:textId="7DCDB248" w:rsidR="00AE52B8" w:rsidRPr="00887A04" w:rsidRDefault="00AE52B8" w:rsidP="00144F7D">
            <w:pPr>
              <w:rPr>
                <w:lang w:eastAsia="en-US"/>
              </w:rPr>
            </w:pPr>
            <w:r w:rsidRPr="00887A04">
              <w:t xml:space="preserve">Proposal </w:t>
            </w:r>
            <w:r w:rsidR="00144F7D" w:rsidRPr="00887A04">
              <w:t xml:space="preserve">was initiated </w:t>
            </w:r>
            <w:r w:rsidRPr="00887A04">
              <w:t xml:space="preserve">to classify code to </w:t>
            </w:r>
            <w:r w:rsidR="00144F7D" w:rsidRPr="00887A04">
              <w:rPr>
                <w:rStyle w:val="icode"/>
                <w:b/>
                <w:bCs/>
                <w:color w:val="800000"/>
                <w:sz w:val="23"/>
                <w:szCs w:val="23"/>
              </w:rPr>
              <w:t>NE83.Y</w:t>
            </w:r>
            <w:r w:rsidR="00144F7D" w:rsidRPr="00887A04">
              <w:t xml:space="preserve"> Other specified injury or harm arising from other device, </w:t>
            </w:r>
            <w:r w:rsidR="007A013B" w:rsidRPr="00887A04">
              <w:t>implant,</w:t>
            </w:r>
            <w:r w:rsidR="00144F7D" w:rsidRPr="00887A04">
              <w:t xml:space="preserve"> or graft, not elsewhere classified. Change now appears in the browser.</w:t>
            </w:r>
          </w:p>
        </w:tc>
      </w:tr>
      <w:tr w:rsidR="00AE52B8" w:rsidRPr="00887A04" w14:paraId="5A5C2F6F" w14:textId="763DFF2F" w:rsidTr="00AE28C6">
        <w:trPr>
          <w:trHeight w:val="699"/>
        </w:trPr>
        <w:tc>
          <w:tcPr>
            <w:tcW w:w="1555" w:type="dxa"/>
            <w:vMerge/>
          </w:tcPr>
          <w:p w14:paraId="74242862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2A2E3D6D" w14:textId="51CA82A4" w:rsidR="00AE52B8" w:rsidRPr="00887A04" w:rsidRDefault="00AE52B8" w:rsidP="00737A87">
            <w:pPr>
              <w:spacing w:before="240"/>
            </w:pPr>
            <w:r w:rsidRPr="00887A04">
              <w:t>Infection code</w:t>
            </w:r>
            <w:r w:rsidR="00466311" w:rsidRPr="00887A04">
              <w:t xml:space="preserve">s required specificity </w:t>
            </w:r>
          </w:p>
        </w:tc>
        <w:tc>
          <w:tcPr>
            <w:tcW w:w="2410" w:type="dxa"/>
          </w:tcPr>
          <w:p w14:paraId="0AAA3929" w14:textId="0D5C7768" w:rsidR="00AE52B8" w:rsidRPr="00887A04" w:rsidRDefault="00AE52B8" w:rsidP="00737A87">
            <w:pPr>
              <w:spacing w:before="240"/>
            </w:pPr>
            <w:r w:rsidRPr="00887A04">
              <w:t>Infection code</w:t>
            </w:r>
            <w:r w:rsidR="00466311" w:rsidRPr="00887A04">
              <w:t>s needed</w:t>
            </w:r>
            <w:r w:rsidRPr="00887A04">
              <w:t xml:space="preserve"> – as it could be either local (insertion site) or sepsis.</w:t>
            </w:r>
          </w:p>
          <w:p w14:paraId="3F5F959D" w14:textId="0AEB2D80" w:rsidR="00AE52B8" w:rsidRPr="00887A04" w:rsidRDefault="00B7302A" w:rsidP="00737A87">
            <w:pPr>
              <w:ind w:left="360"/>
            </w:pPr>
            <w:r w:rsidRPr="00887A04">
              <w:t>PH</w:t>
            </w:r>
            <w:r w:rsidR="00CC39DC" w:rsidRPr="00887A04">
              <w:t>7</w:t>
            </w:r>
            <w:r w:rsidRPr="00887A04">
              <w:t>1</w:t>
            </w:r>
            <w:r w:rsidR="00AE52B8" w:rsidRPr="00887A04">
              <w:t>.15 Cardiovascular devices associated with adverse incidents: central venous catheter</w:t>
            </w:r>
          </w:p>
          <w:p w14:paraId="50FB78F5" w14:textId="3F087493" w:rsidR="00AE52B8" w:rsidRPr="00887A04" w:rsidRDefault="00AE52B8" w:rsidP="00737A87">
            <w:pPr>
              <w:ind w:left="360"/>
            </w:pPr>
            <w:r w:rsidRPr="00887A04">
              <w:t xml:space="preserve">PH91.5 Infection associated with device, </w:t>
            </w:r>
            <w:r w:rsidR="007A013B" w:rsidRPr="00887A04">
              <w:t>implant,</w:t>
            </w:r>
            <w:r w:rsidRPr="00887A04">
              <w:t xml:space="preserve"> or graft as mode of injury – is the 3-part model for line infections</w:t>
            </w:r>
          </w:p>
        </w:tc>
        <w:tc>
          <w:tcPr>
            <w:tcW w:w="3118" w:type="dxa"/>
          </w:tcPr>
          <w:p w14:paraId="0B3FDE85" w14:textId="08E46D0B" w:rsidR="00AE52B8" w:rsidRPr="00887A04" w:rsidRDefault="00B7302A" w:rsidP="00737A87">
            <w:pPr>
              <w:spacing w:before="240"/>
            </w:pPr>
            <w:r w:rsidRPr="00887A04">
              <w:t xml:space="preserve">Topic </w:t>
            </w:r>
            <w:r w:rsidR="00F07601" w:rsidRPr="00887A04">
              <w:t xml:space="preserve">was </w:t>
            </w:r>
            <w:r w:rsidRPr="00887A04">
              <w:t>referred to</w:t>
            </w:r>
            <w:r w:rsidR="00AE52B8" w:rsidRPr="00887A04">
              <w:t xml:space="preserve"> Quality and Safety Technical Advisory Group</w:t>
            </w:r>
            <w:r w:rsidR="007A013B" w:rsidRPr="00887A04">
              <w:t xml:space="preserve"> and Morbidity Reference Group</w:t>
            </w:r>
          </w:p>
          <w:p w14:paraId="5C5120FF" w14:textId="7A7FA619" w:rsidR="00CC39DC" w:rsidRPr="00887A04" w:rsidRDefault="007A013B" w:rsidP="00737A87">
            <w:pPr>
              <w:spacing w:before="240"/>
            </w:pPr>
            <w:r w:rsidRPr="00887A04">
              <w:t xml:space="preserve">Reference guide content </w:t>
            </w:r>
            <w:r w:rsidR="00F07601" w:rsidRPr="00887A04">
              <w:t xml:space="preserve">was </w:t>
            </w:r>
            <w:r w:rsidRPr="00887A04">
              <w:t>update</w:t>
            </w:r>
            <w:r w:rsidR="00F07601" w:rsidRPr="00887A04">
              <w:t>d</w:t>
            </w:r>
            <w:r w:rsidRPr="00887A04">
              <w:t xml:space="preserve"> for </w:t>
            </w:r>
            <w:r w:rsidR="00CC39DC" w:rsidRPr="00887A04">
              <w:t xml:space="preserve">clarity related to </w:t>
            </w:r>
            <w:r w:rsidR="005738B4" w:rsidRPr="00887A04">
              <w:t xml:space="preserve">sepsis and </w:t>
            </w:r>
            <w:r w:rsidR="00CC39DC" w:rsidRPr="00887A04">
              <w:t>central line infection coding</w:t>
            </w:r>
            <w:r w:rsidR="00F07601" w:rsidRPr="00887A04">
              <w:t>*</w:t>
            </w:r>
            <w:r w:rsidR="00CC39DC" w:rsidRPr="00887A04">
              <w:t>.</w:t>
            </w:r>
            <w:r w:rsidR="00F07601" w:rsidRPr="00887A04">
              <w:t xml:space="preserve"> New code include:</w:t>
            </w:r>
          </w:p>
          <w:p w14:paraId="0413A8E1" w14:textId="50C096DA" w:rsidR="005738B4" w:rsidRPr="00887A04" w:rsidRDefault="00234175" w:rsidP="00737A87">
            <w:pPr>
              <w:spacing w:before="240"/>
            </w:pPr>
            <w:r w:rsidRPr="00887A04">
              <w:t>(Harm) NE83.1 Infection arising from other device, implant, or graft, not elsewhere classified.</w:t>
            </w:r>
          </w:p>
          <w:p w14:paraId="3AAE6698" w14:textId="36D30FB2" w:rsidR="00B7302A" w:rsidRPr="00887A04" w:rsidRDefault="00234175" w:rsidP="00737A87">
            <w:pPr>
              <w:spacing w:before="240"/>
            </w:pPr>
            <w:r w:rsidRPr="00887A04">
              <w:t xml:space="preserve">(Cause) </w:t>
            </w:r>
            <w:r w:rsidR="00B7302A" w:rsidRPr="00887A04">
              <w:t>P</w:t>
            </w:r>
            <w:r w:rsidR="008C539F" w:rsidRPr="00887A04">
              <w:t>K</w:t>
            </w:r>
            <w:r w:rsidR="00B7302A" w:rsidRPr="00887A04">
              <w:t>91.15 Cardiovascular devices associated with injury or harm, central venous catheter.</w:t>
            </w:r>
          </w:p>
          <w:p w14:paraId="190EB585" w14:textId="1C94321C" w:rsidR="008C539F" w:rsidRPr="00887A04" w:rsidRDefault="00234175" w:rsidP="00234175">
            <w:pPr>
              <w:spacing w:before="240"/>
            </w:pPr>
            <w:r w:rsidRPr="00887A04">
              <w:t>(Mode) Unless there is mention of failure of sterile precautions, code PL12.Z Mode of injury or harm associated with a surgical or other medical device, implant, or graft, unspecified.</w:t>
            </w:r>
          </w:p>
        </w:tc>
      </w:tr>
      <w:tr w:rsidR="00AE52B8" w:rsidRPr="00887A04" w14:paraId="30A364BE" w14:textId="47BDEDDE" w:rsidTr="00AE28C6">
        <w:trPr>
          <w:trHeight w:val="893"/>
        </w:trPr>
        <w:tc>
          <w:tcPr>
            <w:tcW w:w="1555" w:type="dxa"/>
            <w:vMerge/>
          </w:tcPr>
          <w:p w14:paraId="1D94ACC3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6BB47CD8" w14:textId="77777777" w:rsidR="00AE52B8" w:rsidRPr="00887A04" w:rsidRDefault="00AE52B8" w:rsidP="00737A87">
            <w:pPr>
              <w:spacing w:before="240"/>
            </w:pPr>
            <w:r w:rsidRPr="00887A04">
              <w:t>No option to post-coordinate the mode</w:t>
            </w:r>
          </w:p>
        </w:tc>
        <w:tc>
          <w:tcPr>
            <w:tcW w:w="2410" w:type="dxa"/>
          </w:tcPr>
          <w:p w14:paraId="084A9784" w14:textId="77777777" w:rsidR="00AE52B8" w:rsidRPr="00887A04" w:rsidRDefault="00AE52B8" w:rsidP="00737A87">
            <w:pPr>
              <w:spacing w:before="240"/>
            </w:pPr>
            <w:r w:rsidRPr="00887A04">
              <w:t>4B00.01 Acquired neutropenia - there is the option to post coordinate the cause but not mode.</w:t>
            </w:r>
          </w:p>
        </w:tc>
        <w:tc>
          <w:tcPr>
            <w:tcW w:w="3118" w:type="dxa"/>
          </w:tcPr>
          <w:p w14:paraId="60D6BA64" w14:textId="5BEBBA3A" w:rsidR="00AE52B8" w:rsidRPr="00887A04" w:rsidRDefault="00AE52B8" w:rsidP="00737A87">
            <w:pPr>
              <w:spacing w:before="240"/>
            </w:pPr>
            <w:r w:rsidRPr="00887A04">
              <w:t xml:space="preserve">Topic referred to Quality and Safety Technical Advisory Group to </w:t>
            </w:r>
            <w:r w:rsidR="00B7302A" w:rsidRPr="00887A04">
              <w:t>clarify</w:t>
            </w:r>
            <w:r w:rsidRPr="00887A04">
              <w:t xml:space="preserve"> if the 3-part model applies</w:t>
            </w:r>
            <w:r w:rsidR="00CC39DC" w:rsidRPr="00887A04">
              <w:t>. Detailed content was added to the reference guide for applying the 3-part model</w:t>
            </w:r>
            <w:r w:rsidR="00F07601" w:rsidRPr="00887A04">
              <w:t>*</w:t>
            </w:r>
            <w:r w:rsidR="00CC39DC" w:rsidRPr="00887A04">
              <w:t>.</w:t>
            </w:r>
          </w:p>
        </w:tc>
      </w:tr>
      <w:tr w:rsidR="00AE52B8" w:rsidRPr="00887A04" w14:paraId="091BABF9" w14:textId="3304E13B" w:rsidTr="00AE28C6">
        <w:trPr>
          <w:trHeight w:val="1565"/>
        </w:trPr>
        <w:tc>
          <w:tcPr>
            <w:tcW w:w="1555" w:type="dxa"/>
            <w:vMerge/>
          </w:tcPr>
          <w:p w14:paraId="075C92EF" w14:textId="77777777" w:rsidR="00AE52B8" w:rsidRPr="00887A04" w:rsidRDefault="00AE52B8" w:rsidP="00737A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26" w:type="dxa"/>
          </w:tcPr>
          <w:p w14:paraId="057DA05D" w14:textId="77777777" w:rsidR="00AE52B8" w:rsidRPr="00887A04" w:rsidRDefault="00AE52B8" w:rsidP="00737A87">
            <w:pPr>
              <w:spacing w:before="240"/>
            </w:pPr>
            <w:r w:rsidRPr="00887A04">
              <w:t>Unclear when to use the 3-part model for coding healthcare related harms</w:t>
            </w:r>
          </w:p>
        </w:tc>
        <w:tc>
          <w:tcPr>
            <w:tcW w:w="2410" w:type="dxa"/>
          </w:tcPr>
          <w:p w14:paraId="5434CFFB" w14:textId="77777777" w:rsidR="00AE52B8" w:rsidRPr="00887A04" w:rsidRDefault="00AE52B8" w:rsidP="00737A87">
            <w:pPr>
              <w:spacing w:before="240"/>
            </w:pPr>
            <w:r w:rsidRPr="00887A04">
              <w:t>Overdose vs. poisoning. Adult male receives an overdose of prescribed medication when an excess dose was inadvertently injected by a nurse in the hospital.</w:t>
            </w:r>
          </w:p>
        </w:tc>
        <w:tc>
          <w:tcPr>
            <w:tcW w:w="3118" w:type="dxa"/>
          </w:tcPr>
          <w:p w14:paraId="6E818CE6" w14:textId="28225D00" w:rsidR="00AE52B8" w:rsidRPr="00887A04" w:rsidRDefault="00AE52B8" w:rsidP="00737A87">
            <w:pPr>
              <w:spacing w:before="240"/>
            </w:pPr>
            <w:r w:rsidRPr="00887A04">
              <w:t xml:space="preserve">Ten examples and a flowchart were drafted and </w:t>
            </w:r>
            <w:r w:rsidR="00F07601" w:rsidRPr="00887A04">
              <w:t xml:space="preserve">are </w:t>
            </w:r>
            <w:r w:rsidRPr="00887A04">
              <w:t>since adopted into the ICD-11 Reference Guide (2.25.5)</w:t>
            </w:r>
          </w:p>
        </w:tc>
      </w:tr>
      <w:tr w:rsidR="00AE52B8" w:rsidRPr="00887A04" w14:paraId="26E506D9" w14:textId="2E2293CA" w:rsidTr="00AE28C6">
        <w:trPr>
          <w:trHeight w:val="1007"/>
        </w:trPr>
        <w:tc>
          <w:tcPr>
            <w:tcW w:w="1555" w:type="dxa"/>
          </w:tcPr>
          <w:p w14:paraId="05A1367E" w14:textId="77777777" w:rsidR="00AE52B8" w:rsidRPr="00887A04" w:rsidRDefault="00AE52B8" w:rsidP="00737A87">
            <w:pPr>
              <w:spacing w:before="240"/>
            </w:pPr>
            <w:r w:rsidRPr="00887A04">
              <w:t>Coding tool</w:t>
            </w:r>
          </w:p>
        </w:tc>
        <w:tc>
          <w:tcPr>
            <w:tcW w:w="2126" w:type="dxa"/>
          </w:tcPr>
          <w:p w14:paraId="14B43ABF" w14:textId="77777777" w:rsidR="00AE52B8" w:rsidRPr="00887A04" w:rsidRDefault="00AE52B8" w:rsidP="00737A87">
            <w:pPr>
              <w:spacing w:before="240"/>
            </w:pPr>
            <w:r w:rsidRPr="00887A04">
              <w:t>Unable to find code</w:t>
            </w:r>
          </w:p>
          <w:p w14:paraId="613E62FD" w14:textId="77777777" w:rsidR="00AE52B8" w:rsidRPr="00887A04" w:rsidRDefault="00AE52B8" w:rsidP="00737A87">
            <w:pPr>
              <w:spacing w:before="240"/>
            </w:pPr>
          </w:p>
        </w:tc>
        <w:tc>
          <w:tcPr>
            <w:tcW w:w="2410" w:type="dxa"/>
          </w:tcPr>
          <w:p w14:paraId="0D4B9021" w14:textId="77777777" w:rsidR="00AE52B8" w:rsidRPr="00887A04" w:rsidRDefault="00AE52B8" w:rsidP="00737A87">
            <w:pPr>
              <w:spacing w:before="240"/>
            </w:pPr>
            <w:r w:rsidRPr="00887A04">
              <w:t>6C4G.1Z polysubstance abuse</w:t>
            </w:r>
          </w:p>
        </w:tc>
        <w:tc>
          <w:tcPr>
            <w:tcW w:w="3118" w:type="dxa"/>
          </w:tcPr>
          <w:p w14:paraId="61AC7C17" w14:textId="2C5666B5" w:rsidR="00AE52B8" w:rsidRPr="00887A04" w:rsidRDefault="00AE52B8" w:rsidP="00737A87">
            <w:pPr>
              <w:spacing w:before="240"/>
            </w:pPr>
            <w:r w:rsidRPr="00887A04">
              <w:t>Added to browser</w:t>
            </w:r>
          </w:p>
        </w:tc>
      </w:tr>
    </w:tbl>
    <w:p w14:paraId="4F6B18F1" w14:textId="264F9018" w:rsidR="009951AE" w:rsidRDefault="00CC39DC">
      <w:r w:rsidRPr="00887A04">
        <w:t>*3-part model refers to harm/injury, cause, mode</w:t>
      </w:r>
      <w:r w:rsidR="00234175" w:rsidRPr="00887A04">
        <w:t xml:space="preserve">. See ICD-11 Reference Guide section </w:t>
      </w:r>
      <w:r w:rsidR="00C17C2C" w:rsidRPr="00887A04">
        <w:t>2.24.17 Conceptual model for quality and patient safety.</w:t>
      </w:r>
    </w:p>
    <w:sectPr w:rsidR="009951AE" w:rsidSect="00887A04">
      <w:footerReference w:type="default" r:id="rId7"/>
      <w:footerReference w:type="first" r:id="rId8"/>
      <w:pgSz w:w="12240" w:h="15840"/>
      <w:pgMar w:top="1440" w:right="1701" w:bottom="1440" w:left="1701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4408FE" w14:textId="77777777" w:rsidR="00F67498" w:rsidRDefault="00F67498">
      <w:r>
        <w:separator/>
      </w:r>
    </w:p>
  </w:endnote>
  <w:endnote w:type="continuationSeparator" w:id="0">
    <w:p w14:paraId="2CB8279C" w14:textId="77777777" w:rsidR="00F67498" w:rsidRDefault="00F67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EDC75" w14:textId="77777777" w:rsidR="00E016FB" w:rsidRDefault="00BC0873">
    <w:pPr>
      <w:pBdr>
        <w:top w:val="single" w:sz="4" w:space="1" w:color="D9D9D9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C160C">
      <w:rPr>
        <w:noProof/>
        <w:color w:val="000000"/>
      </w:rPr>
      <w:t>4</w:t>
    </w:r>
    <w:r>
      <w:rPr>
        <w:color w:val="000000"/>
      </w:rPr>
      <w:fldChar w:fldCharType="end"/>
    </w:r>
    <w:r>
      <w:rPr>
        <w:color w:val="000000"/>
      </w:rPr>
      <w:t xml:space="preserve"> | </w:t>
    </w:r>
    <w:r>
      <w:rPr>
        <w:color w:val="7F7F7F"/>
      </w:rPr>
      <w:t>Page</w:t>
    </w:r>
  </w:p>
  <w:p w14:paraId="080C27FC" w14:textId="77777777" w:rsidR="00E016FB" w:rsidRDefault="00CC16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293FF2" w14:textId="77777777" w:rsidR="00E016FB" w:rsidRDefault="00BC0873">
    <w:pPr>
      <w:pBdr>
        <w:top w:val="single" w:sz="4" w:space="1" w:color="D9D9D9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  <w:r>
      <w:rPr>
        <w:color w:val="000000"/>
      </w:rPr>
      <w:t xml:space="preserve"> | </w:t>
    </w:r>
    <w:r>
      <w:rPr>
        <w:color w:val="7F7F7F"/>
      </w:rPr>
      <w:t>Page</w:t>
    </w:r>
  </w:p>
  <w:p w14:paraId="35871B81" w14:textId="77777777" w:rsidR="00E016FB" w:rsidRDefault="00CC16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4B8BB" w14:textId="77777777" w:rsidR="00F67498" w:rsidRDefault="00F67498">
      <w:r>
        <w:separator/>
      </w:r>
    </w:p>
  </w:footnote>
  <w:footnote w:type="continuationSeparator" w:id="0">
    <w:p w14:paraId="458C2008" w14:textId="77777777" w:rsidR="00F67498" w:rsidRDefault="00F674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735670"/>
    <w:multiLevelType w:val="hybridMultilevel"/>
    <w:tmpl w:val="B76E82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419A6"/>
    <w:multiLevelType w:val="multilevel"/>
    <w:tmpl w:val="71D46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873"/>
    <w:rsid w:val="00032B8A"/>
    <w:rsid w:val="00064E10"/>
    <w:rsid w:val="00144F7D"/>
    <w:rsid w:val="00163E41"/>
    <w:rsid w:val="00191F67"/>
    <w:rsid w:val="001A2FF6"/>
    <w:rsid w:val="00222309"/>
    <w:rsid w:val="00234175"/>
    <w:rsid w:val="002562F7"/>
    <w:rsid w:val="002A03A0"/>
    <w:rsid w:val="002C04B7"/>
    <w:rsid w:val="00466311"/>
    <w:rsid w:val="004730CF"/>
    <w:rsid w:val="00473ACC"/>
    <w:rsid w:val="004A1F34"/>
    <w:rsid w:val="004E1E8F"/>
    <w:rsid w:val="005013AA"/>
    <w:rsid w:val="00561F15"/>
    <w:rsid w:val="005738B4"/>
    <w:rsid w:val="006645FF"/>
    <w:rsid w:val="00737A87"/>
    <w:rsid w:val="00743BCC"/>
    <w:rsid w:val="007A013B"/>
    <w:rsid w:val="007C11F1"/>
    <w:rsid w:val="00887A04"/>
    <w:rsid w:val="008B0B9E"/>
    <w:rsid w:val="008C539F"/>
    <w:rsid w:val="00957421"/>
    <w:rsid w:val="009951AE"/>
    <w:rsid w:val="009B447A"/>
    <w:rsid w:val="00A62D69"/>
    <w:rsid w:val="00A72AFE"/>
    <w:rsid w:val="00A87CEE"/>
    <w:rsid w:val="00AA761D"/>
    <w:rsid w:val="00AE28C6"/>
    <w:rsid w:val="00AE52B8"/>
    <w:rsid w:val="00B7302A"/>
    <w:rsid w:val="00BC0873"/>
    <w:rsid w:val="00C17C2C"/>
    <w:rsid w:val="00C3212B"/>
    <w:rsid w:val="00C61D09"/>
    <w:rsid w:val="00C966CE"/>
    <w:rsid w:val="00CC160C"/>
    <w:rsid w:val="00CC39DC"/>
    <w:rsid w:val="00EF747E"/>
    <w:rsid w:val="00F07601"/>
    <w:rsid w:val="00F12380"/>
    <w:rsid w:val="00F6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5E9FE"/>
  <w15:chartTrackingRefBased/>
  <w15:docId w15:val="{50F528D7-9FC5-4E85-94BB-75187407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08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03A0"/>
  </w:style>
  <w:style w:type="paragraph" w:styleId="Revision">
    <w:name w:val="Revision"/>
    <w:hidden/>
    <w:uiPriority w:val="99"/>
    <w:semiHidden/>
    <w:rsid w:val="002C04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EF74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code">
    <w:name w:val="icode"/>
    <w:basedOn w:val="DefaultParagraphFont"/>
    <w:rsid w:val="00EF747E"/>
  </w:style>
  <w:style w:type="character" w:styleId="CommentReference">
    <w:name w:val="annotation reference"/>
    <w:basedOn w:val="DefaultParagraphFont"/>
    <w:uiPriority w:val="99"/>
    <w:semiHidden/>
    <w:unhideWhenUsed/>
    <w:rsid w:val="008C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3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39F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39F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last">
    <w:name w:val="last"/>
    <w:basedOn w:val="Normal"/>
    <w:rsid w:val="008C539F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738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9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7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89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6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5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een Khair</dc:creator>
  <cp:keywords/>
  <dc:description/>
  <cp:lastModifiedBy>Sowmiya Subramani</cp:lastModifiedBy>
  <cp:revision>4</cp:revision>
  <dcterms:created xsi:type="dcterms:W3CDTF">2022-09-06T21:23:00Z</dcterms:created>
  <dcterms:modified xsi:type="dcterms:W3CDTF">2022-10-27T12:00:00Z</dcterms:modified>
</cp:coreProperties>
</file>